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713" w:type="dxa"/>
        <w:tblInd w:w="93" w:type="dxa"/>
        <w:tblLook w:val="04A0" w:firstRow="1" w:lastRow="0" w:firstColumn="1" w:lastColumn="0" w:noHBand="0" w:noVBand="1"/>
      </w:tblPr>
      <w:tblGrid>
        <w:gridCol w:w="1070"/>
        <w:gridCol w:w="5840"/>
        <w:gridCol w:w="4360"/>
        <w:gridCol w:w="1043"/>
        <w:gridCol w:w="1720"/>
        <w:gridCol w:w="1520"/>
        <w:gridCol w:w="2160"/>
      </w:tblGrid>
      <w:tr w:rsidR="00935EF8" w:rsidRPr="00935EF8" w:rsidTr="00B24F7D">
        <w:trPr>
          <w:trHeight w:val="320"/>
        </w:trPr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F8" w:rsidRPr="00935EF8" w:rsidRDefault="00935EF8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5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F8" w:rsidRPr="00935EF8" w:rsidRDefault="00935EF8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Forward Primer</w:t>
            </w:r>
          </w:p>
        </w:tc>
        <w:tc>
          <w:tcPr>
            <w:tcW w:w="4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F8" w:rsidRPr="00935EF8" w:rsidRDefault="00935EF8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Reverse Primer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F8" w:rsidRPr="00935EF8" w:rsidRDefault="00935EF8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Motif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F8" w:rsidRPr="00935EF8" w:rsidRDefault="00935EF8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ize range (bp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F8" w:rsidRPr="00935EF8" w:rsidRDefault="00935EF8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Chrom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. Loc.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F8" w:rsidRPr="00935EF8" w:rsidRDefault="00935EF8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ryp5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FAM]-TGACCCGTGAGAAGTGAA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GCGCATCTACAGGCATAGA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AT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187-2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istrom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 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ryp5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ALEXA 532]-GCATCATTGACGTCGACC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AACAACCACTGGGACCG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G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1-2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istrom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 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ryp5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ALEXA 546]-GTACAGCCACGTGCAAAC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GTACACAATCGGGTGGAT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AC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0-2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istrom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 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ryp5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ROX]-AGTCGGCGTGATGGTACT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TCAGCCCACAAACAACC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AAA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144-1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istrom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 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ryp5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FAM]-AATTCAACCCCAACAGCC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CTCGTTCAATGACTTGCCC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G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8-2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istrom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 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ryp5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ALEXA 532]-GAGGCAATCGCAGTGTGT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CGCACGTTTCACCATCCT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G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9-2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istrom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 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ryp6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ALEXA546]-ACTCGCGACAGACCATGA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ACAGGAGAGTGTTGTGAGT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AT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179-2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istrom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 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ryp6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ROX]-AAGGCGACCAACTTCAAC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GTTGTCATCGGCTTGCTC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AC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153-1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istrom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 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ryp6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ALEXA 546]-GGAGGTAAACTTGATTCGGGT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ACGACAACAGCGACAAAG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AT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7-2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istrom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 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ryp6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ROX]-TCCTCGTACCTTTTCTCTCA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ACGAAATTTAGGTGTGAAAGCT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AT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384-3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istrom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 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ryp6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FAM]-GTTGCTGAGGTGCAACTG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GTCGTCAGGCACCAAAAC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GT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151-1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Sistrom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t al 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B1/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FAM]-AGGTTTAGTGCATGTCGG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CCTGTTGTACGGAGGTC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CA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97-1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Balmer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B5/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HEX]-CAACCGAAAGTAAGGGGAA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CTCGCCTTCTTTGCC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A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83-1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Balmer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B6/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HEX]-AAGCTGACAGGTGGTTG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GAACATGCGTGCGTGT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A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104-1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Balmer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B9/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HEX]-TGATTCATTGGTTAAGACAG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AATGATAACTGCGGATTACA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AC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124-1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Balmer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</w:p>
        </w:tc>
      </w:tr>
      <w:tr w:rsidR="00B24F7D" w:rsidRPr="00935EF8" w:rsidTr="00B24F7D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B10/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FAM]-AAAGGCGATATGTTATTATTG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ATTGGGTATACTGTCCCTC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TA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79-1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Balmer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</w:p>
        </w:tc>
      </w:tr>
      <w:tr w:rsidR="00B24F7D" w:rsidRPr="00935EF8" w:rsidTr="00B24F7D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TB11/1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[FAM]-CAAGAACTCTGCATTGAGC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ATCTGTTGGCGATGGTG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(AT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EF8">
              <w:rPr>
                <w:rFonts w:ascii="Times New Roman" w:eastAsia="Times New Roman" w:hAnsi="Times New Roman" w:cs="Times New Roman"/>
                <w:color w:val="000000"/>
              </w:rPr>
              <w:t>125-1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F7D" w:rsidRDefault="00B24F7D" w:rsidP="00B24F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F7D" w:rsidRPr="00935EF8" w:rsidRDefault="00B24F7D" w:rsidP="00935E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>Balmer</w:t>
            </w:r>
            <w:proofErr w:type="spellEnd"/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5E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935EF8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</w:p>
        </w:tc>
      </w:tr>
    </w:tbl>
    <w:p w:rsidR="00FA245D" w:rsidRDefault="00FA245D">
      <w:bookmarkStart w:id="0" w:name="_GoBack"/>
      <w:bookmarkEnd w:id="0"/>
    </w:p>
    <w:sectPr w:rsidR="00FA245D" w:rsidSect="00935EF8">
      <w:pgSz w:w="21600" w:h="1728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EF8"/>
    <w:rsid w:val="002F5FBF"/>
    <w:rsid w:val="00935EF8"/>
    <w:rsid w:val="00B24F7D"/>
    <w:rsid w:val="00FA24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B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B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7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9</Characters>
  <Application>Microsoft Macintosh Word</Application>
  <DocSecurity>4</DocSecurity>
  <Lines>11</Lines>
  <Paragraphs>3</Paragraphs>
  <ScaleCrop>false</ScaleCrop>
  <Company>University of Kentucky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Williams</dc:creator>
  <cp:keywords/>
  <dc:description/>
  <cp:lastModifiedBy>DNA Facility</cp:lastModifiedBy>
  <cp:revision>2</cp:revision>
  <dcterms:created xsi:type="dcterms:W3CDTF">2014-08-22T15:49:00Z</dcterms:created>
  <dcterms:modified xsi:type="dcterms:W3CDTF">2014-08-22T15:49:00Z</dcterms:modified>
</cp:coreProperties>
</file>